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54625" cy="7019925"/>
            <wp:effectExtent l="0" t="0" r="3175" b="952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701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S1. COX regression model of ASPA in an-cancer analysis. Hazard ratio (HR) variates suggested ASPA may be a risk factor or protective factor in different type cancer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mMThkMmRjOTc2YjA4ZmRmYzM2MjA5YmViMmNiYjgifQ=="/>
  </w:docVars>
  <w:rsids>
    <w:rsidRoot w:val="00000000"/>
    <w:rsid w:val="151F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1:39:21Z</dcterms:created>
  <dc:creator>Acer</dc:creator>
  <cp:lastModifiedBy>Acer</cp:lastModifiedBy>
  <dcterms:modified xsi:type="dcterms:W3CDTF">2023-04-25T01:4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293E7F311D44CA489D77A841611E53B_12</vt:lpwstr>
  </property>
</Properties>
</file>